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ABC95" w14:textId="77777777" w:rsidR="006D047D" w:rsidRPr="006D047D" w:rsidRDefault="006D047D" w:rsidP="006D047D">
      <w:pPr>
        <w:pStyle w:val="NoSpacing"/>
        <w:spacing w:line="360" w:lineRule="auto"/>
        <w:rPr>
          <w:sz w:val="24"/>
          <w:szCs w:val="24"/>
          <w:lang w:val="en-GB"/>
        </w:rPr>
      </w:pPr>
      <w:r w:rsidRPr="006D047D">
        <w:rPr>
          <w:i/>
          <w:iCs/>
          <w:sz w:val="24"/>
          <w:szCs w:val="24"/>
          <w:lang w:val="en-GB"/>
        </w:rPr>
        <w:t>Innovation in Aging</w:t>
      </w:r>
      <w:r w:rsidRPr="006D047D">
        <w:rPr>
          <w:sz w:val="24"/>
          <w:szCs w:val="24"/>
          <w:lang w:val="en-GB"/>
        </w:rPr>
        <w:t xml:space="preserve"> </w:t>
      </w:r>
      <w:r w:rsidRPr="006D047D">
        <w:rPr>
          <w:sz w:val="24"/>
          <w:szCs w:val="24"/>
          <w:lang w:val="en-GB"/>
        </w:rPr>
        <w:t>Supplemental Material</w:t>
      </w:r>
      <w:r w:rsidRPr="006D047D">
        <w:rPr>
          <w:sz w:val="24"/>
          <w:szCs w:val="24"/>
          <w:lang w:val="en-GB"/>
        </w:rPr>
        <w:t xml:space="preserve">: Blotenberg et al. </w:t>
      </w:r>
      <w:r w:rsidRPr="006D047D">
        <w:rPr>
          <w:sz w:val="24"/>
          <w:szCs w:val="24"/>
          <w:lang w:val="en-GB"/>
        </w:rPr>
        <w:t>The Role of Social Support for Depressive Symptoms in Dementia: A Four-Year Longitudinal Study</w:t>
      </w:r>
      <w:r w:rsidRPr="006D047D">
        <w:rPr>
          <w:sz w:val="24"/>
          <w:szCs w:val="24"/>
          <w:lang w:val="en-GB"/>
        </w:rPr>
        <w:t>.</w:t>
      </w:r>
    </w:p>
    <w:p w14:paraId="05084501" w14:textId="77777777" w:rsidR="006D047D" w:rsidRPr="006D047D" w:rsidRDefault="006D047D" w:rsidP="006D047D">
      <w:pPr>
        <w:pStyle w:val="NoSpacing"/>
        <w:spacing w:line="360" w:lineRule="auto"/>
        <w:rPr>
          <w:sz w:val="24"/>
          <w:szCs w:val="24"/>
          <w:lang w:val="en-GB"/>
        </w:rPr>
      </w:pPr>
    </w:p>
    <w:p w14:paraId="2926C1E0" w14:textId="29C1A5F4" w:rsidR="006D047D" w:rsidRPr="006D047D" w:rsidRDefault="006D047D" w:rsidP="006D047D">
      <w:pPr>
        <w:pStyle w:val="NoSpacing"/>
        <w:spacing w:line="360" w:lineRule="auto"/>
        <w:rPr>
          <w:rFonts w:eastAsia="Times New Roman" w:cstheme="majorBidi"/>
          <w:b w:val="0"/>
          <w:bCs/>
          <w:iCs/>
          <w:sz w:val="24"/>
          <w:szCs w:val="24"/>
          <w:lang w:val="en-GB" w:eastAsia="de-DE"/>
        </w:rPr>
      </w:pPr>
      <w:r w:rsidRPr="006D047D">
        <w:rPr>
          <w:rFonts w:eastAsia="Times New Roman" w:cstheme="majorBidi"/>
          <w:iCs/>
          <w:sz w:val="24"/>
          <w:szCs w:val="24"/>
          <w:lang w:val="en-GB" w:eastAsia="de-DE"/>
        </w:rPr>
        <w:t xml:space="preserve">Supplementary Figure 1. </w:t>
      </w:r>
      <w:r w:rsidRPr="006D047D">
        <w:rPr>
          <w:rFonts w:eastAsia="Times New Roman" w:cstheme="majorBidi"/>
          <w:b w:val="0"/>
          <w:bCs/>
          <w:iCs/>
          <w:sz w:val="24"/>
          <w:szCs w:val="24"/>
          <w:lang w:val="en-GB" w:eastAsia="de-DE"/>
        </w:rPr>
        <w:t>Participant flow over four years.</w:t>
      </w:r>
    </w:p>
    <w:p w14:paraId="4EE88644" w14:textId="77777777" w:rsidR="006D047D" w:rsidRPr="006D047D" w:rsidRDefault="006D047D" w:rsidP="006D047D">
      <w:pPr>
        <w:rPr>
          <w:szCs w:val="24"/>
          <w:lang w:val="en-GB" w:eastAsia="de-DE"/>
        </w:rPr>
      </w:pPr>
    </w:p>
    <w:p w14:paraId="4973BB04" w14:textId="77777777" w:rsidR="006D047D" w:rsidRPr="006D047D" w:rsidRDefault="006D047D" w:rsidP="006D047D">
      <w:pPr>
        <w:jc w:val="center"/>
        <w:rPr>
          <w:szCs w:val="24"/>
          <w:lang w:val="en-GB" w:eastAsia="de-DE"/>
        </w:rPr>
      </w:pPr>
      <w:r w:rsidRPr="006D047D">
        <w:rPr>
          <w:noProof/>
          <w:szCs w:val="24"/>
          <w:lang w:eastAsia="de-DE"/>
        </w:rPr>
        <w:drawing>
          <wp:inline distT="0" distB="0" distL="0" distR="0" wp14:anchorId="7D6462A6" wp14:editId="15F13D58">
            <wp:extent cx="4279900" cy="3188335"/>
            <wp:effectExtent l="0" t="0" r="6350" b="0"/>
            <wp:docPr id="2" name="Grafik 2" descr="A screenshot of a black and white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A screenshot of a black and white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3188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DA59E6" w14:textId="77777777" w:rsidR="006D047D" w:rsidRPr="006255D6" w:rsidRDefault="006D047D" w:rsidP="006D047D">
      <w:pPr>
        <w:rPr>
          <w:lang w:val="en-GB" w:eastAsia="de-DE"/>
        </w:rPr>
      </w:pPr>
    </w:p>
    <w:p w14:paraId="0EB7B768" w14:textId="77777777" w:rsidR="006D047D" w:rsidRPr="006255D6" w:rsidRDefault="006D047D" w:rsidP="006D047D">
      <w:pPr>
        <w:rPr>
          <w:lang w:val="en-GB" w:eastAsia="de-DE"/>
        </w:rPr>
        <w:sectPr w:rsidR="006D047D" w:rsidRPr="006255D6" w:rsidSect="006D047D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3903C528" w14:textId="77777777" w:rsidR="006D047D" w:rsidRPr="006255D6" w:rsidRDefault="006D047D" w:rsidP="006D047D">
      <w:pPr>
        <w:tabs>
          <w:tab w:val="left" w:pos="1770"/>
        </w:tabs>
        <w:rPr>
          <w:rFonts w:eastAsia="Times New Roman" w:cstheme="majorBidi"/>
          <w:iCs/>
          <w:lang w:val="en-GB" w:eastAsia="de-DE"/>
        </w:rPr>
      </w:pPr>
      <w:r>
        <w:rPr>
          <w:rFonts w:eastAsia="Times New Roman" w:cstheme="majorBidi"/>
          <w:b/>
          <w:iCs/>
          <w:lang w:val="en-GB" w:eastAsia="de-DE"/>
        </w:rPr>
        <w:lastRenderedPageBreak/>
        <w:t xml:space="preserve">Supplementary </w:t>
      </w:r>
      <w:r w:rsidRPr="006255D6">
        <w:rPr>
          <w:rFonts w:eastAsia="Times New Roman" w:cstheme="majorBidi"/>
          <w:b/>
          <w:iCs/>
          <w:lang w:val="en-GB" w:eastAsia="de-DE"/>
        </w:rPr>
        <w:t>Table 1.</w:t>
      </w:r>
      <w:r w:rsidRPr="006255D6">
        <w:rPr>
          <w:rFonts w:eastAsia="Times New Roman" w:cstheme="majorBidi"/>
          <w:iCs/>
          <w:lang w:val="en-GB" w:eastAsia="de-DE"/>
        </w:rPr>
        <w:t xml:space="preserve"> Prediction of depressive symptoms across four years (unimputed data).</w:t>
      </w:r>
    </w:p>
    <w:tbl>
      <w:tblPr>
        <w:tblW w:w="129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"/>
        <w:gridCol w:w="4812"/>
        <w:gridCol w:w="1296"/>
        <w:gridCol w:w="993"/>
        <w:gridCol w:w="1127"/>
        <w:gridCol w:w="247"/>
        <w:gridCol w:w="857"/>
        <w:gridCol w:w="1121"/>
        <w:gridCol w:w="983"/>
        <w:gridCol w:w="804"/>
        <w:gridCol w:w="540"/>
      </w:tblGrid>
      <w:tr w:rsidR="006D047D" w:rsidRPr="00440C6A" w14:paraId="1FE9D48C" w14:textId="77777777" w:rsidTr="003F08A2">
        <w:trPr>
          <w:trHeight w:val="20"/>
          <w:tblHeader/>
        </w:trPr>
        <w:tc>
          <w:tcPr>
            <w:tcW w:w="499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AF681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Variable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9556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Estimate (log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8D635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282F0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% change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040F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  <w:t>p</w:t>
            </w:r>
          </w:p>
        </w:tc>
      </w:tr>
      <w:tr w:rsidR="006D047D" w:rsidRPr="00440C6A" w14:paraId="3AACD731" w14:textId="77777777" w:rsidTr="003F08A2">
        <w:trPr>
          <w:trHeight w:val="20"/>
        </w:trPr>
        <w:tc>
          <w:tcPr>
            <w:tcW w:w="499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8BBFF8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0876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6588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95% CI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</w: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(lower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5DEC2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95% CI </w:t>
            </w: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  <w:t>(upper)</w:t>
            </w: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3A9E1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EC79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CBEEC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95% CI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</w: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(lower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93487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95% CI </w:t>
            </w: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  <w:t>(upper)</w:t>
            </w:r>
          </w:p>
        </w:tc>
        <w:tc>
          <w:tcPr>
            <w:tcW w:w="13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FDBB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</w:p>
        </w:tc>
      </w:tr>
      <w:tr w:rsidR="006D047D" w:rsidRPr="0040659C" w14:paraId="1EDE7DE0" w14:textId="77777777" w:rsidTr="003F08A2">
        <w:trPr>
          <w:trHeight w:val="20"/>
        </w:trPr>
        <w:tc>
          <w:tcPr>
            <w:tcW w:w="4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8593B" w14:textId="77777777" w:rsidR="006D047D" w:rsidRPr="0040659C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40659C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Model 1. Null mode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EB87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F4B44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377CDE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</w:tcPr>
          <w:p w14:paraId="7DBE3294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</w:tcPr>
          <w:p w14:paraId="04A7411E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14:paraId="1F79DE5D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</w:tcPr>
          <w:p w14:paraId="21544DAF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F962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FF108" w14:textId="77777777" w:rsidR="006D047D" w:rsidRPr="0040659C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E9188D4" w14:textId="77777777" w:rsidTr="003F08A2">
        <w:trPr>
          <w:trHeight w:val="20"/>
        </w:trPr>
        <w:tc>
          <w:tcPr>
            <w:tcW w:w="4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FB62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Fixed effect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678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BE8E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92B75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</w:tcPr>
          <w:p w14:paraId="349155A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</w:tcPr>
          <w:p w14:paraId="468F027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14:paraId="775D73A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</w:tcPr>
          <w:p w14:paraId="572BB0C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AE2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E30C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11496F0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03AD448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888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69A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24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F90B6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175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69370D9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308</w:t>
            </w: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001122E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2C75224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24B1E62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57D62E4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D6D3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45D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6D047D" w:rsidRPr="00440C6A" w14:paraId="02B617E7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DEF2778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D58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i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0699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B00FD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495BEFC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670B5B0B" w14:textId="77777777" w:rsidR="006D047D" w:rsidRPr="00440C6A" w:rsidRDefault="006D047D" w:rsidP="003F08A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39B0B17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3.045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A947DA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904</w:t>
            </w: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3DA5CA6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5.2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F376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B1E3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 w:rsidR="006D047D" w:rsidRPr="00440C6A" w14:paraId="6810F846" w14:textId="77777777" w:rsidTr="003F08A2">
        <w:trPr>
          <w:trHeight w:val="20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A28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Random effec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017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5F69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29F1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63CE9FE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08D8691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7145200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03E98F1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5A20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4A8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5BAD5C2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E118538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B5D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tercept (person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0D1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BFB3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1D20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177387A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4628BA9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238BC67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4448B9B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559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31B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3755AA4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BA752DC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48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AA6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B354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7260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3DE9C61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4C62008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66BB2B8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35810CB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B74D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D14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B9911EE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8232FF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60F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tercept (person) x Ti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A0B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AAD8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EEE9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46F4616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2848EBD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108C0E3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6809300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B8FD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951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F821F89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A51C65B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644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tercept (GP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D69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4E31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8703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30C7160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60A3D43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08122AF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3C07E4E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6112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A483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1598233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E00C4D5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EB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Residu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D45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D09D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F36E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36A90B0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0E18518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55FD516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7229E68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2675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26C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6789508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right w:val="nil"/>
            </w:tcBorders>
          </w:tcPr>
          <w:p w14:paraId="61E487F6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0D35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ICC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98AC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DAEA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2765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69F2C5A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2194FCD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6BB4C34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10B39E2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8376E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D03664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6D047D" w:rsidRPr="00440C6A" w14:paraId="00D09689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A0D86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5C1A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Marginal R²/ Conditional R²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39DD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04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61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BA12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1BFF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</w:tcPr>
          <w:p w14:paraId="4B9E310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0ECCED7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66BF6A2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Style w:val="CommentReference"/>
                <w:sz w:val="20"/>
                <w:szCs w:val="20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5857B47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Style w:val="CommentReference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39E83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4DA8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0659C" w14:paraId="7BBC08D1" w14:textId="77777777" w:rsidTr="003F08A2">
        <w:trPr>
          <w:trHeight w:val="20"/>
        </w:trPr>
        <w:tc>
          <w:tcPr>
            <w:tcW w:w="4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D2BB44D" w14:textId="77777777" w:rsidR="006D047D" w:rsidRPr="0040659C" w:rsidRDefault="006D047D" w:rsidP="003F08A2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40659C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Model 2. Full model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0CB97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</w:tcPr>
          <w:p w14:paraId="497F5ABD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8DA4E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6BAD69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E8957F" w14:textId="77777777" w:rsidR="006D047D" w:rsidRPr="0040659C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7916C030" w14:textId="77777777" w:rsidTr="003F08A2">
        <w:trPr>
          <w:trHeight w:val="20"/>
        </w:trPr>
        <w:tc>
          <w:tcPr>
            <w:tcW w:w="4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B386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Fixed effect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B8A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B0A5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49D18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F7FAE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61B8C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FB698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D920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F2C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9AD3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2566FAD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8D7EDE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38C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8C0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2.6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AB36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1.478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23B3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3.858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1A27301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6C6C73D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7A3D8C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3BFA7C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54B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631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6D047D" w:rsidRPr="00440C6A" w14:paraId="4B8EB7D6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906F3E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87C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462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0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A6CE2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551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F11D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409C725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4CDB82D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4.113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C3863E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42.363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3A5C716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59.5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2F6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0.8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3CD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A44D492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D2F668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53E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AEF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C1544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013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C29F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1773160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35215CA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1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BEBE5B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1.29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3D81A5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1.2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16F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0.9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73F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A54DBB0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D9BADB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4D0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Sex (ref: mal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CFA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9DF6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089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D6DC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24795DE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5F15703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4.081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47ED86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8.515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213FD86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18.5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E49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0.5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6F83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B55243D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ECB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0DE3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Living alone (ref: no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A7A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0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400D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146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01B4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112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76536C6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79727DB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1.686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84CB3D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13.584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719CE08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11.8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751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B9C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3AC55F4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0D0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A43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Moderate education (ref: low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621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0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CE83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189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5915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138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40E5D77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4C883C7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2.469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18540B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17.221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10111E0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14.7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A39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29D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BB6320E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4F9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983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High education (ref: low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5F8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1E80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308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F1A4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437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3A10D9E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3385771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6.609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237BD2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26.508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4F6123D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54.8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D2C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066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2DB3866C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0E3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1B1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Group allocation (ref: CAU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296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0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078C7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167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562D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136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27CE8EC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3A474D1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1.489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C664AE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15.3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5B54FD1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14.5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9F3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0.8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F9D8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F697B28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A47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45A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Caregiving network (ref: non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BCE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09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AF4B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476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9C6B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285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162894C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2DE132C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9.15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3668A0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37.874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7FCA518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32.9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EB0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6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314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25D312FA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80C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249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Charlson comorbidity ind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931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1869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603C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5D5C0C3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2F4C631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2.429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081E7B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2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32A2E4B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5.2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2CA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140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A1265AA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C588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BB8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Cognitive status</w:t>
            </w:r>
            <w:r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(between-person difference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5B6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72FB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E939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0.051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03A1CBE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7118E71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3.355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36531D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1.511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3C360E0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5.2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EA6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063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6D047D" w:rsidRPr="00440C6A" w14:paraId="2BC73FCA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0F8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E05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Cognitive status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(within-person variability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820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0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4983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-0.027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F727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4167BAF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437D61B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797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C1B63B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2.664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1CDCF2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1.1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08C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sz w:val="20"/>
                <w:szCs w:val="20"/>
              </w:rPr>
              <w:t>0.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2B7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7DFFD5B0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F90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864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Functional status</w:t>
            </w:r>
            <w:r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(between-person difference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801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1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D45C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144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A93D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69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7C76BA4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71D53CD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10.058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C8AEBE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13.411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1889C06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6.6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4EE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1C4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6D047D" w:rsidRPr="00440C6A" w14:paraId="50707E8A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B17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8EE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Functional status</w:t>
            </w:r>
            <w:r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(within-person variability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12B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897AB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82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5456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18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2DB342A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510FCA4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4.877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5D08BB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7.873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C8DD27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1.7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DBE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CB8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 w:rsidR="006D047D" w:rsidRPr="00440C6A" w14:paraId="38D4A523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4A1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A1D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Social support</w:t>
            </w:r>
            <w:r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(between-person difference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181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2FEE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2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A66C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09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4216696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70D5EDA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1.39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A0C099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1.9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1AD80C7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8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16A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0F2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6D047D" w:rsidRPr="00440C6A" w14:paraId="08ABCD81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F24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667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Social support</w:t>
            </w:r>
            <w:r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(within-person variability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3F5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8EC4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16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E99E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002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0D41CD9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3077E71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896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2E8B4F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1.587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34736B9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-0.2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E72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de-DE"/>
              </w:rPr>
            </w:pPr>
            <w:r w:rsidRPr="00440C6A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F62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 w:rsidR="006D047D" w:rsidRPr="00440C6A" w14:paraId="0C7FF363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1F7875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ADE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6C7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CCA8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2353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52917F1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32C4661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38DAC6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499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5D1B53F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6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0A3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9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BD0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2BCCBDA0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C188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4A7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525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223D7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58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C879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700AC72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68881E4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3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8FF741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5.635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B14B94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5.3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5B8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9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DF0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0A722CE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71C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94A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Time x living alon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641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9F63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65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75B5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0109189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5502155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1.193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BFA012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6.293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510A0F5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4.2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CAA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6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7C8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EE2317C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65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951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moderate 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109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308A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49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0F24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87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431B32F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057EBE7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1.918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A5CBBE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4.78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2A2933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9.0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AB8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5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22C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2F2DEC1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470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91D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t>Time x high 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CAE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-0.1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34D1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-0.326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24C0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0.018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47EC1B2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47DAD39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-14.273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0F3ACE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-27.819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F3C24F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1.8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901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0.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87F8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9FE6E3C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6BA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C1D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group allocation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(ref: CAU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CBE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8B68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61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03F6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32BE0A4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3F9CD27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698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7E42A0B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5.918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5D1CF1A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4.7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B8F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A9C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2E69242C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F02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DC4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caregiving networ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087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1054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131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39AE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081984C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5607945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2.532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7BD3BE5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12.278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53970B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19.7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BC6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A38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B011D39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735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C14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t>Time x Charlson comorbidity ind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3B8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54EA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-0.001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6A8D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0.022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75373F7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638A23B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1.106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5886CD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-0.1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1DC4FDC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2.2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7F0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i/>
                <w:sz w:val="20"/>
                <w:szCs w:val="20"/>
              </w:rPr>
              <w:t>0.0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374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006174A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CE4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3B7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t>Time x cognitive status</w:t>
            </w:r>
            <w:r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t>(between-person difference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EF6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E9AC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4C12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3641B3A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1194FA8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2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B5B30F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995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1471F7C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6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5FC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5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A1B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963CE73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1B6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BD4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cognitive status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(within-person variability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CAA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42B6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8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2EEB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2AAD589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572D99B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2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B6DCB2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797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E18802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1.2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F75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B3C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DAA3DAB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FBC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C22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ime x functional status</w:t>
            </w:r>
            <w:r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(between-person difference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8A5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1F18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CD44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2C27FBF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14F9DC3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1.715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083022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0.1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4CF56A0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3.3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77A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rFonts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AEE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</w:t>
            </w:r>
          </w:p>
        </w:tc>
      </w:tr>
      <w:tr w:rsidR="006D047D" w:rsidRPr="00440C6A" w14:paraId="75E536EF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7E9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67C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functional status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(within-person variability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810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AA81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E4D9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5B32B91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43F4C76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3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093B9C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1.9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5E49DF1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1.5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E46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DB2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43E65F8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66A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3FC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social support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(between-person difference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708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511C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4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8455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6748844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64076CD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2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BE72DC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399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3ED4E61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F6C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6A5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7F36ED1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B72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429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social support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(within-person variability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783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BE25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76BE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6222D17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6CCA683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C0D09B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-0.3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B3A24D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sz w:val="20"/>
                <w:szCs w:val="20"/>
              </w:rPr>
              <w:t>0.4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4B6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7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9FD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DCEBCE5" w14:textId="77777777" w:rsidTr="003F08A2">
        <w:trPr>
          <w:trHeight w:val="20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29D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Random effec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9FE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46FF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7DA5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107F979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09E6615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6631A51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1996622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52DB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74B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768B6EC5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4EF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64C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ntercept (person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9EA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3F324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89DD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334B347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6728956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1AF8073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3839229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E13E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B2D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29AB40C3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60C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34D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Ti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22C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F2F5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810E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68ACF76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4E9D39C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00BEB36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2EF5590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1685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BB6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871FFF4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4F0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D53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ntercept x Ti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A8D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-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F56F1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297A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637179A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1355B3A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59DA8E7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309797C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E057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54E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FDA260E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0BF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7BF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ntercept (GP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ABA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952F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FF9B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643C89B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017D462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3DF9BB0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308912D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03B1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6B6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EB3E9CF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EF2BB4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7F7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Residu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FA2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9FA90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4128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11E7026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665523C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6B4B7A9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49ABBEA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58BE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4F9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B587BDA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right w:val="nil"/>
            </w:tcBorders>
          </w:tcPr>
          <w:p w14:paraId="371D8C8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416B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CC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7585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606B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C318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</w:tcPr>
          <w:p w14:paraId="4E9612B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6E57DEA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3C066C8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5D7EADF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3DF26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43F4A48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1DC541B" w14:textId="77777777" w:rsidTr="003F08A2">
        <w:trPr>
          <w:trHeight w:val="20"/>
        </w:trPr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4258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F6808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Marginal R²/ Conditional R²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6CE2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222 / 0.61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F807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F337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</w:tcPr>
          <w:p w14:paraId="4266097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5F86CF2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51C62E1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3AE1F14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320D8" w14:textId="77777777" w:rsidR="006D047D" w:rsidRPr="00440C6A" w:rsidRDefault="006D047D" w:rsidP="003F08A2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FBA5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14:paraId="4C9341C9" w14:textId="77777777" w:rsidR="006D047D" w:rsidRPr="0040659C" w:rsidRDefault="006D047D" w:rsidP="006D047D">
      <w:pPr>
        <w:rPr>
          <w:sz w:val="20"/>
          <w:szCs w:val="18"/>
          <w:lang w:val="en-GB"/>
        </w:rPr>
        <w:sectPr w:rsidR="006D047D" w:rsidRPr="0040659C" w:rsidSect="006D047D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40659C">
        <w:rPr>
          <w:i/>
          <w:sz w:val="20"/>
          <w:szCs w:val="18"/>
          <w:lang w:val="en-GB"/>
        </w:rPr>
        <w:t>Notes</w:t>
      </w:r>
      <w:r w:rsidRPr="0040659C">
        <w:rPr>
          <w:sz w:val="20"/>
          <w:szCs w:val="18"/>
          <w:lang w:val="en-GB"/>
        </w:rPr>
        <w:t>. GP = General Practitioner, CI = Confidence Interval, ICC = Intraclass Correlation Coefficient</w:t>
      </w:r>
    </w:p>
    <w:p w14:paraId="31180061" w14:textId="77777777" w:rsidR="006D047D" w:rsidRPr="006255D6" w:rsidRDefault="006D047D" w:rsidP="006D047D">
      <w:pPr>
        <w:tabs>
          <w:tab w:val="left" w:pos="1770"/>
        </w:tabs>
        <w:rPr>
          <w:rFonts w:eastAsia="Times New Roman" w:cstheme="majorBidi"/>
          <w:iCs/>
          <w:lang w:val="en-GB" w:eastAsia="de-DE"/>
        </w:rPr>
      </w:pPr>
      <w:r>
        <w:rPr>
          <w:rFonts w:eastAsia="Times New Roman" w:cstheme="majorBidi"/>
          <w:b/>
          <w:iCs/>
          <w:lang w:val="en-GB" w:eastAsia="de-DE"/>
        </w:rPr>
        <w:lastRenderedPageBreak/>
        <w:t xml:space="preserve">Supplementary </w:t>
      </w:r>
      <w:r w:rsidRPr="006255D6">
        <w:rPr>
          <w:rFonts w:eastAsia="Times New Roman" w:cstheme="majorBidi"/>
          <w:b/>
          <w:iCs/>
          <w:lang w:val="en-GB" w:eastAsia="de-DE"/>
        </w:rPr>
        <w:t>Table 2.</w:t>
      </w:r>
      <w:r w:rsidRPr="006255D6">
        <w:rPr>
          <w:rFonts w:eastAsia="Times New Roman" w:cstheme="majorBidi"/>
          <w:iCs/>
          <w:lang w:val="en-GB" w:eastAsia="de-DE"/>
        </w:rPr>
        <w:t xml:space="preserve"> Prediction of depression across four years (imputed data).</w:t>
      </w:r>
    </w:p>
    <w:tbl>
      <w:tblPr>
        <w:tblW w:w="89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3242"/>
        <w:gridCol w:w="1548"/>
        <w:gridCol w:w="1496"/>
        <w:gridCol w:w="987"/>
        <w:gridCol w:w="992"/>
        <w:gridCol w:w="567"/>
      </w:tblGrid>
      <w:tr w:rsidR="006D047D" w:rsidRPr="00440C6A" w14:paraId="0DC68326" w14:textId="77777777" w:rsidTr="003F08A2">
        <w:trPr>
          <w:trHeight w:val="20"/>
          <w:tblHeader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D34FF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Variable</w:t>
            </w:r>
          </w:p>
        </w:tc>
        <w:tc>
          <w:tcPr>
            <w:tcW w:w="4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FC8E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BBA17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2DF2C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B4B61A6" w14:textId="77777777" w:rsidTr="003F08A2">
        <w:trPr>
          <w:trHeight w:val="20"/>
          <w:tblHeader/>
        </w:trPr>
        <w:tc>
          <w:tcPr>
            <w:tcW w:w="34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A202A7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494C7CD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165DF21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95% CI</w:t>
            </w:r>
          </w:p>
          <w:p w14:paraId="2D1E0A3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(lower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747BBFD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95% CI </w:t>
            </w: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br/>
              <w:t>(upper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B9AB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AF87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6D047D" w:rsidRPr="0040659C" w14:paraId="24CBC1B2" w14:textId="77777777" w:rsidTr="003F08A2">
        <w:trPr>
          <w:trHeight w:val="2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DE469" w14:textId="77777777" w:rsidR="006D047D" w:rsidRPr="0040659C" w:rsidRDefault="006D047D" w:rsidP="003F08A2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40659C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Model 3. Full model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608F70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</w:tcPr>
          <w:p w14:paraId="7D6B9D8A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</w:tcPr>
          <w:p w14:paraId="2487C007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A0FE" w14:textId="77777777" w:rsidR="006D047D" w:rsidRPr="0040659C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2D896" w14:textId="77777777" w:rsidR="006D047D" w:rsidRPr="0040659C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784404C" w14:textId="77777777" w:rsidTr="003F08A2">
        <w:trPr>
          <w:trHeight w:val="2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27CE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Fixed effect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0F002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</w:tcPr>
          <w:p w14:paraId="5785247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</w:tcPr>
          <w:p w14:paraId="29D4DCB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6EF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5769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7E27B74D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7A386BD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E66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1AB83D9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29205FF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A0F505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40C6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F4D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CBA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6D047D" w:rsidRPr="00440C6A" w14:paraId="5A264479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B000AE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E8D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ime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2CEFE4A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179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0A231B5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019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7FDD393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1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C86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F3C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C9FF211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91DBE7C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5D6F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7C0A429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935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30AA725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861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15F0CC9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1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BE8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117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8AE6C23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F166419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D878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Sex (ref: male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01F2EB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1.135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474FE20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455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E9EB4D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2.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120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293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7B758B5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6772FB1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5CE3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Living alone (ref: no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F91442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797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52F0AE9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319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76678F1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1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EE7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5E4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B2C541A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FD2D0EC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DE48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Moderate education (ref: low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74D1D0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87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745FDAE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294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1C5DBAB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2.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EBF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6B5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2D1E7426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EA365AE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7DF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High education (ref: low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56DE1B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242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237A350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015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25122D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3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542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977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6040A2A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45A9233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7171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Group allocation (ref: CAU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2FB7B76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1.217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3603722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463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3D3E776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3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068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42A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F5E9B88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06ACA5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2969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Caregiving network (ref: none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9B3511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381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7F3B0F8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043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17CEEFD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3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615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92E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D3CD9E2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B8194A9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F296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Charlson comorbidity index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61D71A2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1.037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1412B30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871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C6A756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1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895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C6A">
              <w:rPr>
                <w:sz w:val="20"/>
                <w:szCs w:val="20"/>
              </w:rPr>
              <w:t>0.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0DD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6416D00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27FA3F3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438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Cognitive status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br/>
              <w:t>(between-person differences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12481F8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1.18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73EE89A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1.056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122F4E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1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0ED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496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 w:rsidR="006D047D" w:rsidRPr="00440C6A" w14:paraId="5F620659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6FF7384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529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Cognitive status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br/>
              <w:t>(within-person variability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E112BB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07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03C643A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969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681D238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843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B0A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3449B83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E9A79D2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3FF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Functional status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br/>
              <w:t>(between-person differences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16E19B1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612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68070D4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471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719553C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E43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F39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6D047D" w:rsidRPr="00440C6A" w14:paraId="72DD3BA8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A0EC363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7BC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Functional status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br/>
              <w:t>(within-person variability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71BD18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785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5141ACB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644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F8ABFD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93A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9E7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</w:t>
            </w:r>
          </w:p>
        </w:tc>
      </w:tr>
      <w:tr w:rsidR="006D047D" w:rsidRPr="00440C6A" w14:paraId="76EBFEF3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C4682C2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278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Social support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br/>
              <w:t>(between-person differences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1DFC10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943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7FFD0DB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903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A04466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BAD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70A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 w:rsidR="006D047D" w:rsidRPr="00440C6A" w14:paraId="681FA4D8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6A0A9C6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EBF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Social support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br/>
              <w:t>(within-person variability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172572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961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1A86F0F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925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45D67C6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91B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440C6A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047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*</w:t>
            </w:r>
          </w:p>
        </w:tc>
      </w:tr>
      <w:tr w:rsidR="006D047D" w:rsidRPr="00440C6A" w14:paraId="62FBBC95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103DB39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CAA3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ime x age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2539A2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b/>
                <w:sz w:val="20"/>
                <w:szCs w:val="20"/>
              </w:rPr>
              <w:t>1.031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1C4D497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b/>
                <w:sz w:val="20"/>
                <w:szCs w:val="20"/>
              </w:rPr>
              <w:t>1.007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C094E9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b/>
                <w:sz w:val="20"/>
                <w:szCs w:val="20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208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C6A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8AB3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 w:rsidR="006D047D" w:rsidRPr="00440C6A" w14:paraId="01FC6A48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E7E8BE0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F1D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ime x sex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2F3448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834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09991DC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639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218253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C67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ADC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AF0A00F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86033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B55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Time x living alone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20D6CED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008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6BC94BC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772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46D8E1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4FE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9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AC80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607A8856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C395F6E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BBB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moderate education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044B45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934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26C6A14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680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D2510E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5DE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sz w:val="20"/>
                <w:szCs w:val="20"/>
              </w:rPr>
              <w:t>0.6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CF1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50E670F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7CD3A0F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441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t>Time x high education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6AF5FCB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193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79EE15D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531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3DC9771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2.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2D1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7C8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DE9CC70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4949094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4758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group allocation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(ref: CAU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7E6CE30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925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324F026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698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1C1AED9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EBE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E6E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3EB6019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D54B816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DDD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caregiving network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2C193D4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142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5F507AC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599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D83D22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2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020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C62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75646422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7D24CB7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D3B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Charlson comorbidity index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B27AEA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02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4C65209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969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E9F9FA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1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04B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BC2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5325A087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7625421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3F7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ime x cognitive status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br/>
              <w:t>(between-person differences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428AA5E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b/>
                <w:i/>
                <w:sz w:val="20"/>
                <w:szCs w:val="20"/>
              </w:rPr>
              <w:t>0.971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5C0A922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i/>
                <w:sz w:val="20"/>
                <w:szCs w:val="20"/>
              </w:rPr>
              <w:t>0.940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1C96358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i/>
                <w:sz w:val="20"/>
                <w:szCs w:val="20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D8A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i/>
                <w:sz w:val="20"/>
                <w:szCs w:val="20"/>
              </w:rPr>
              <w:t>0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8F19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B8DBE40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58C2AD7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651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cognitive status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br/>
              <w:t>(within-person variability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39B77EF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976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4F8ED8D8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9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3621ADC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DCC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3D9F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798BC659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C86DA7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4F5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ime x functional status</w:t>
            </w:r>
            <w:r w:rsidRPr="00440C6A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br/>
              <w:t>(between-person differences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8A6EAB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0C6A">
              <w:rPr>
                <w:b/>
                <w:sz w:val="20"/>
                <w:szCs w:val="20"/>
              </w:rPr>
              <w:t>1.11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06870D9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1.028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0620A8D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1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94F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163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*</w:t>
            </w:r>
          </w:p>
        </w:tc>
      </w:tr>
      <w:tr w:rsidR="006D047D" w:rsidRPr="00440C6A" w14:paraId="5F88B102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2453A46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4AB3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t>Time x functional status</w:t>
            </w:r>
            <w:r w:rsidRPr="00440C6A"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  <w:br/>
              <w:t>(within-person variability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F13828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b/>
                <w:i/>
                <w:sz w:val="20"/>
                <w:szCs w:val="20"/>
              </w:rPr>
              <w:t>1.054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7A8278A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i/>
                <w:sz w:val="20"/>
                <w:szCs w:val="20"/>
              </w:rPr>
              <w:t>0.992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7A5BD78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i/>
                <w:sz w:val="20"/>
                <w:szCs w:val="20"/>
              </w:rPr>
              <w:t>1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C0F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b/>
                <w:i/>
                <w:sz w:val="20"/>
                <w:szCs w:val="20"/>
              </w:rPr>
              <w:t>0.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824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C03AFEC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9FB78D0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8A4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social support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br/>
              <w:t>(between-person differences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16044B1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996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3DC0B3A0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983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4B7E2E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B9B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AC38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b/>
                <w:i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31A89AF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80A076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C3C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Time x social support</w:t>
            </w: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br/>
              <w:t>(within-person variability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309AAAB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0C6A">
              <w:rPr>
                <w:sz w:val="20"/>
                <w:szCs w:val="20"/>
              </w:rPr>
              <w:t>0.994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3894F68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982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45C2085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91A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sz w:val="20"/>
                <w:szCs w:val="20"/>
              </w:rPr>
              <w:t>0.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69CC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116888CD" w14:textId="77777777" w:rsidTr="003F08A2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B87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Random effects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2A34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134E84A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4644CF4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400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D0F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40112F2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254E2EE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C91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ntercept (person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917F3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5.08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00589FA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62F132A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86A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06FE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331E769D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8408B22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5A3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Time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EBE2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56B29CE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1D3A8B4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286B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7F16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7A6F1AB3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2B9362F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780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ntercept x Time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A4F6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-1.00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60F61E7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5CFB2CC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593C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1A35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8AADA35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3602EC1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60FA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ntercept (GP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B3FDF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519E1AF6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397D3E1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A3D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6FFB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4063A666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D81FDEA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F1F7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Residual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D8984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29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16815F4D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7C31D85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C432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815D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05D6DDA9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49F37A2F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342D4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 ICC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78C1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1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59D73137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2F87EE6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20D69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15931C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D047D" w:rsidRPr="00440C6A" w14:paraId="2A9A0450" w14:textId="77777777" w:rsidTr="003F08A2">
        <w:trPr>
          <w:trHeight w:val="2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24B60" w14:textId="77777777" w:rsidR="006D047D" w:rsidRPr="00440C6A" w:rsidRDefault="006D047D" w:rsidP="003F08A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27772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val="en-GB" w:eastAsia="de-DE"/>
              </w:rPr>
              <w:t>Marginal R²/ Conditional R²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D1485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40C6A">
              <w:rPr>
                <w:rFonts w:eastAsia="Times New Roman" w:cs="Times New Roman"/>
                <w:sz w:val="20"/>
                <w:szCs w:val="20"/>
                <w:lang w:eastAsia="de-DE"/>
              </w:rPr>
              <w:t>0.279 / 0.577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428936CA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2507C29E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1FC11" w14:textId="77777777" w:rsidR="006D047D" w:rsidRPr="00440C6A" w:rsidRDefault="006D047D" w:rsidP="003F08A2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FFBC1" w14:textId="77777777" w:rsidR="006D047D" w:rsidRPr="00440C6A" w:rsidRDefault="006D047D" w:rsidP="003F08A2">
            <w:pPr>
              <w:spacing w:after="0" w:line="276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71A44BCC" w14:textId="77777777" w:rsidR="006D047D" w:rsidRPr="006255D6" w:rsidRDefault="006D047D" w:rsidP="006D047D">
      <w:pPr>
        <w:rPr>
          <w:lang w:val="en-GB"/>
        </w:rPr>
      </w:pPr>
      <w:r w:rsidRPr="00440C6A">
        <w:rPr>
          <w:i/>
          <w:sz w:val="20"/>
          <w:szCs w:val="18"/>
        </w:rPr>
        <w:t>Notes.</w:t>
      </w:r>
      <w:r w:rsidRPr="00440C6A">
        <w:rPr>
          <w:sz w:val="20"/>
          <w:szCs w:val="18"/>
        </w:rPr>
        <w:t xml:space="preserve"> GP = General </w:t>
      </w:r>
      <w:proofErr w:type="spellStart"/>
      <w:r w:rsidRPr="00440C6A">
        <w:rPr>
          <w:sz w:val="20"/>
          <w:szCs w:val="18"/>
        </w:rPr>
        <w:t>Practitioner</w:t>
      </w:r>
      <w:proofErr w:type="spellEnd"/>
      <w:r w:rsidRPr="00440C6A">
        <w:rPr>
          <w:sz w:val="20"/>
          <w:szCs w:val="18"/>
        </w:rPr>
        <w:t xml:space="preserve">, CI = Confidence </w:t>
      </w:r>
      <w:proofErr w:type="spellStart"/>
      <w:r w:rsidRPr="00440C6A">
        <w:rPr>
          <w:sz w:val="20"/>
          <w:szCs w:val="18"/>
        </w:rPr>
        <w:t>Interval</w:t>
      </w:r>
      <w:proofErr w:type="spellEnd"/>
      <w:r w:rsidRPr="00440C6A">
        <w:rPr>
          <w:sz w:val="20"/>
          <w:szCs w:val="18"/>
        </w:rPr>
        <w:t xml:space="preserve">, ICC = </w:t>
      </w:r>
      <w:proofErr w:type="spellStart"/>
      <w:r w:rsidRPr="00440C6A">
        <w:rPr>
          <w:sz w:val="20"/>
          <w:szCs w:val="18"/>
        </w:rPr>
        <w:t>Intraclass</w:t>
      </w:r>
      <w:proofErr w:type="spellEnd"/>
      <w:r w:rsidRPr="00440C6A">
        <w:rPr>
          <w:sz w:val="20"/>
          <w:szCs w:val="18"/>
        </w:rPr>
        <w:t xml:space="preserve"> </w:t>
      </w:r>
      <w:proofErr w:type="spellStart"/>
      <w:r w:rsidRPr="00440C6A">
        <w:rPr>
          <w:sz w:val="20"/>
          <w:szCs w:val="18"/>
        </w:rPr>
        <w:t>Correlation</w:t>
      </w:r>
      <w:proofErr w:type="spellEnd"/>
      <w:r w:rsidRPr="00440C6A">
        <w:rPr>
          <w:sz w:val="20"/>
          <w:szCs w:val="18"/>
        </w:rPr>
        <w:t xml:space="preserve"> </w:t>
      </w:r>
      <w:proofErr w:type="spellStart"/>
      <w:r w:rsidRPr="00440C6A">
        <w:rPr>
          <w:sz w:val="20"/>
          <w:szCs w:val="18"/>
        </w:rPr>
        <w:t>Coefficient</w:t>
      </w:r>
      <w:proofErr w:type="spellEnd"/>
      <w:r w:rsidRPr="00440C6A">
        <w:rPr>
          <w:sz w:val="20"/>
          <w:szCs w:val="18"/>
        </w:rPr>
        <w:t xml:space="preserve">. Depression </w:t>
      </w:r>
      <w:proofErr w:type="spellStart"/>
      <w:r w:rsidRPr="00440C6A">
        <w:rPr>
          <w:sz w:val="20"/>
          <w:szCs w:val="18"/>
        </w:rPr>
        <w:t>defined</w:t>
      </w:r>
      <w:proofErr w:type="spellEnd"/>
      <w:r w:rsidRPr="00440C6A">
        <w:rPr>
          <w:sz w:val="20"/>
          <w:szCs w:val="18"/>
        </w:rPr>
        <w:t xml:space="preserve"> </w:t>
      </w:r>
      <w:proofErr w:type="spellStart"/>
      <w:r w:rsidRPr="00440C6A">
        <w:rPr>
          <w:sz w:val="20"/>
          <w:szCs w:val="18"/>
        </w:rPr>
        <w:t>as</w:t>
      </w:r>
      <w:proofErr w:type="spellEnd"/>
      <w:r w:rsidRPr="00440C6A">
        <w:rPr>
          <w:sz w:val="20"/>
          <w:szCs w:val="18"/>
        </w:rPr>
        <w:t xml:space="preserve"> </w:t>
      </w:r>
      <w:proofErr w:type="spellStart"/>
      <w:r w:rsidRPr="00440C6A">
        <w:rPr>
          <w:sz w:val="20"/>
          <w:szCs w:val="18"/>
        </w:rPr>
        <w:t>Geriatric</w:t>
      </w:r>
      <w:proofErr w:type="spellEnd"/>
      <w:r w:rsidRPr="00440C6A">
        <w:rPr>
          <w:sz w:val="20"/>
          <w:szCs w:val="18"/>
        </w:rPr>
        <w:t xml:space="preserve"> Depression </w:t>
      </w:r>
      <w:proofErr w:type="spellStart"/>
      <w:r w:rsidRPr="00440C6A">
        <w:rPr>
          <w:sz w:val="20"/>
          <w:szCs w:val="18"/>
        </w:rPr>
        <w:t>Scale</w:t>
      </w:r>
      <w:proofErr w:type="spellEnd"/>
      <w:r w:rsidRPr="00440C6A">
        <w:rPr>
          <w:sz w:val="20"/>
          <w:szCs w:val="18"/>
        </w:rPr>
        <w:t xml:space="preserve"> (GDS) Score &gt; 5.</w:t>
      </w:r>
    </w:p>
    <w:p w14:paraId="46FCD00A" w14:textId="77777777" w:rsidR="00115443" w:rsidRDefault="00115443"/>
    <w:sectPr w:rsidR="00115443" w:rsidSect="006D047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B6187C"/>
    <w:multiLevelType w:val="hybridMultilevel"/>
    <w:tmpl w:val="74487282"/>
    <w:lvl w:ilvl="0" w:tplc="C9740C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B73317"/>
    <w:multiLevelType w:val="hybridMultilevel"/>
    <w:tmpl w:val="1188060A"/>
    <w:lvl w:ilvl="0" w:tplc="A180523E">
      <w:start w:val="1"/>
      <w:numFmt w:val="decimal"/>
      <w:lvlText w:val="%1."/>
      <w:lvlJc w:val="left"/>
      <w:pPr>
        <w:ind w:left="720" w:hanging="360"/>
      </w:pPr>
    </w:lvl>
    <w:lvl w:ilvl="1" w:tplc="F0521DAA">
      <w:start w:val="1"/>
      <w:numFmt w:val="upperLetter"/>
      <w:lvlText w:val="%2."/>
      <w:lvlJc w:val="left"/>
      <w:pPr>
        <w:ind w:left="1440" w:hanging="360"/>
      </w:pPr>
    </w:lvl>
    <w:lvl w:ilvl="2" w:tplc="A3C8D1D6">
      <w:start w:val="1"/>
      <w:numFmt w:val="decimal"/>
      <w:lvlText w:val="%3."/>
      <w:lvlJc w:val="left"/>
      <w:pPr>
        <w:ind w:left="720" w:hanging="360"/>
      </w:pPr>
    </w:lvl>
    <w:lvl w:ilvl="3" w:tplc="9DE03692">
      <w:start w:val="1"/>
      <w:numFmt w:val="decimal"/>
      <w:lvlText w:val="%4."/>
      <w:lvlJc w:val="left"/>
      <w:pPr>
        <w:ind w:left="720" w:hanging="360"/>
      </w:pPr>
    </w:lvl>
    <w:lvl w:ilvl="4" w:tplc="0E24DBAC">
      <w:start w:val="1"/>
      <w:numFmt w:val="decimal"/>
      <w:lvlText w:val="%5."/>
      <w:lvlJc w:val="left"/>
      <w:pPr>
        <w:ind w:left="720" w:hanging="360"/>
      </w:pPr>
    </w:lvl>
    <w:lvl w:ilvl="5" w:tplc="D7C8A698">
      <w:start w:val="1"/>
      <w:numFmt w:val="decimal"/>
      <w:lvlText w:val="%6."/>
      <w:lvlJc w:val="left"/>
      <w:pPr>
        <w:ind w:left="720" w:hanging="360"/>
      </w:pPr>
    </w:lvl>
    <w:lvl w:ilvl="6" w:tplc="BFBE8490">
      <w:start w:val="1"/>
      <w:numFmt w:val="decimal"/>
      <w:lvlText w:val="%7."/>
      <w:lvlJc w:val="left"/>
      <w:pPr>
        <w:ind w:left="720" w:hanging="360"/>
      </w:pPr>
    </w:lvl>
    <w:lvl w:ilvl="7" w:tplc="1ECA9672">
      <w:start w:val="1"/>
      <w:numFmt w:val="decimal"/>
      <w:lvlText w:val="%8."/>
      <w:lvlJc w:val="left"/>
      <w:pPr>
        <w:ind w:left="720" w:hanging="360"/>
      </w:pPr>
    </w:lvl>
    <w:lvl w:ilvl="8" w:tplc="2CBA239C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6A2C6E42"/>
    <w:multiLevelType w:val="hybridMultilevel"/>
    <w:tmpl w:val="BCBAABC2"/>
    <w:lvl w:ilvl="0" w:tplc="5E9AA3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1172762">
    <w:abstractNumId w:val="0"/>
  </w:num>
  <w:num w:numId="2" w16cid:durableId="211112778">
    <w:abstractNumId w:val="2"/>
  </w:num>
  <w:num w:numId="3" w16cid:durableId="8420926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7D"/>
    <w:rsid w:val="00115443"/>
    <w:rsid w:val="002607F3"/>
    <w:rsid w:val="004B1CB9"/>
    <w:rsid w:val="006D047D"/>
    <w:rsid w:val="00795F54"/>
    <w:rsid w:val="009902E4"/>
    <w:rsid w:val="00A9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DC57A0"/>
  <w15:chartTrackingRefBased/>
  <w15:docId w15:val="{76CCF146-B072-4994-BB73-17B3934E3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47D"/>
    <w:pPr>
      <w:spacing w:line="360" w:lineRule="auto"/>
      <w:jc w:val="both"/>
    </w:pPr>
    <w:rPr>
      <w:rFonts w:ascii="Times New Roman" w:eastAsiaTheme="minorHAnsi" w:hAnsi="Times New Roman"/>
      <w:kern w:val="0"/>
      <w:szCs w:val="22"/>
      <w:lang w:val="de-D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0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4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4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4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4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4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047D"/>
    <w:pPr>
      <w:spacing w:after="0" w:line="240" w:lineRule="auto"/>
    </w:pPr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D047D"/>
    <w:pPr>
      <w:spacing w:after="0" w:line="240" w:lineRule="auto"/>
    </w:pPr>
    <w:rPr>
      <w:rFonts w:ascii="Times New Roman" w:eastAsiaTheme="minorHAnsi" w:hAnsi="Times New Roman"/>
      <w:b/>
      <w:kern w:val="0"/>
      <w:sz w:val="28"/>
      <w:szCs w:val="22"/>
      <w:lang w:val="de-DE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0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47D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47D"/>
    <w:rPr>
      <w:rFonts w:ascii="Times New Roman" w:eastAsiaTheme="minorHAnsi" w:hAnsi="Times New Roman"/>
      <w:kern w:val="0"/>
      <w:sz w:val="20"/>
      <w:szCs w:val="20"/>
      <w:lang w:val="de-DE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47D"/>
    <w:rPr>
      <w:rFonts w:ascii="Segoe UI" w:eastAsiaTheme="minorHAnsi" w:hAnsi="Segoe UI" w:cs="Segoe UI"/>
      <w:kern w:val="0"/>
      <w:sz w:val="18"/>
      <w:szCs w:val="18"/>
      <w:lang w:val="de-DE"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6D047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47D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47D"/>
    <w:rPr>
      <w:rFonts w:ascii="Times New Roman" w:eastAsiaTheme="minorHAnsi" w:hAnsi="Times New Roman"/>
      <w:b/>
      <w:bCs/>
      <w:kern w:val="0"/>
      <w:sz w:val="20"/>
      <w:szCs w:val="20"/>
      <w:lang w:val="de-DE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0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47D"/>
    <w:rPr>
      <w:rFonts w:ascii="Times New Roman" w:eastAsiaTheme="minorHAnsi" w:hAnsi="Times New Roman"/>
      <w:kern w:val="0"/>
      <w:szCs w:val="22"/>
      <w:lang w:val="de-DE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0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47D"/>
    <w:rPr>
      <w:rFonts w:ascii="Times New Roman" w:eastAsiaTheme="minorHAnsi" w:hAnsi="Times New Roman"/>
      <w:kern w:val="0"/>
      <w:szCs w:val="22"/>
      <w:lang w:val="de-DE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6D047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D047D"/>
    <w:rPr>
      <w:rFonts w:ascii="Times New Roman" w:eastAsiaTheme="minorHAnsi" w:hAnsi="Times New Roman" w:cs="Times New Roman"/>
      <w:noProof/>
      <w:kern w:val="0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6D047D"/>
    <w:pPr>
      <w:spacing w:line="240" w:lineRule="auto"/>
      <w:jc w:val="left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D047D"/>
    <w:rPr>
      <w:rFonts w:ascii="Times New Roman" w:eastAsiaTheme="minorHAnsi" w:hAnsi="Times New Roman" w:cs="Times New Roman"/>
      <w:noProof/>
      <w:kern w:val="0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D047D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6D047D"/>
    <w:pPr>
      <w:spacing w:after="0" w:line="240" w:lineRule="auto"/>
    </w:pPr>
    <w:rPr>
      <w:rFonts w:ascii="Times New Roman" w:eastAsiaTheme="minorHAnsi" w:hAnsi="Times New Roman"/>
      <w:kern w:val="0"/>
      <w:szCs w:val="22"/>
      <w:lang w:val="de-DE"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6D047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6D047D"/>
    <w:rPr>
      <w:i/>
      <w:iCs/>
    </w:rPr>
  </w:style>
  <w:style w:type="character" w:customStyle="1" w:styleId="overflow-hidden">
    <w:name w:val="overflow-hidden"/>
    <w:basedOn w:val="DefaultParagraphFont"/>
    <w:rsid w:val="006D047D"/>
  </w:style>
  <w:style w:type="character" w:styleId="UnresolvedMention">
    <w:name w:val="Unresolved Mention"/>
    <w:basedOn w:val="DefaultParagraphFont"/>
    <w:uiPriority w:val="99"/>
    <w:semiHidden/>
    <w:unhideWhenUsed/>
    <w:rsid w:val="006D04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6</Words>
  <Characters>5157</Characters>
  <Application>Microsoft Office Word</Application>
  <DocSecurity>0</DocSecurity>
  <Lines>1031</Lines>
  <Paragraphs>605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4-25T20:10:00Z</dcterms:created>
  <dcterms:modified xsi:type="dcterms:W3CDTF">2025-04-2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24b37-02cc-49c3-92bf-c393273e1a98</vt:lpwstr>
  </property>
</Properties>
</file>